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653" w:rsidRPr="00AB5F6A" w:rsidRDefault="00332C86" w:rsidP="00405653">
      <w:pPr>
        <w:spacing w:line="480" w:lineRule="auto"/>
        <w:rPr>
          <w:b/>
        </w:rPr>
      </w:pPr>
      <w:bookmarkStart w:id="0" w:name="_GoBack"/>
      <w:r>
        <w:rPr>
          <w:b/>
        </w:rPr>
        <w:t>File S4</w:t>
      </w:r>
      <w:r w:rsidR="00405653" w:rsidRPr="00AB5F6A">
        <w:rPr>
          <w:b/>
        </w:rPr>
        <w:t xml:space="preserve">. </w:t>
      </w:r>
      <w:proofErr w:type="gramStart"/>
      <w:r w:rsidR="00AB5F6A">
        <w:rPr>
          <w:b/>
        </w:rPr>
        <w:t>T</w:t>
      </w:r>
      <w:r w:rsidR="00405653" w:rsidRPr="00AB5F6A">
        <w:rPr>
          <w:b/>
        </w:rPr>
        <w:t>emperature trend analysis.</w:t>
      </w:r>
      <w:proofErr w:type="gramEnd"/>
    </w:p>
    <w:bookmarkEnd w:id="0"/>
    <w:p w:rsidR="00405653" w:rsidRPr="004757BB" w:rsidRDefault="00405653" w:rsidP="00405653">
      <w:pPr>
        <w:spacing w:line="480" w:lineRule="auto"/>
        <w:ind w:firstLine="720"/>
      </w:pPr>
      <w:r w:rsidRPr="004757BB">
        <w:t xml:space="preserve">We found that this distribution of temperatures extracted from the 1900-2012 PRISM </w:t>
      </w:r>
      <w:proofErr w:type="gramStart"/>
      <w:r w:rsidRPr="004757BB">
        <w:t>model</w:t>
      </w:r>
      <w:proofErr w:type="gramEnd"/>
      <w:r w:rsidRPr="004757BB">
        <w:t xml:space="preserve"> was non-normal for some months so we used non-parametric statistics to evaluate changes in temperatures. To test the accuracy of the modeled temperature data, we ran a Spearman’s rank order correlation comparing monthly mean values from the PRISM model to measurements of mean temperatures recorded from 1958-1982</w:t>
      </w:r>
      <w:r w:rsidR="000B1E60">
        <w:t xml:space="preserve"> (</w:t>
      </w:r>
      <w:proofErr w:type="spellStart"/>
      <w:r w:rsidR="000B1E60">
        <w:t>Neary</w:t>
      </w:r>
      <w:proofErr w:type="spellEnd"/>
      <w:r w:rsidR="000B1E60">
        <w:t xml:space="preserve"> 2011)</w:t>
      </w:r>
      <w:r w:rsidRPr="004757BB">
        <w:t>. For all seven winter and spring months tested (Oct-Apr), we found a strong association between modeled and observed data (Rho values ranged from 0.935 to 0.971, all p-values &lt; 0.001). We also plotted observed versus modeled data on 1:1 graphs and found no discernable patterns of dispersion or bias. To test for differences in temperatures, we used the Mann Whitney U test to evaluate whether monthly mean temperatures in the last 25 years (1988-2012) in PRISM model differed from temperatures recorded during the 25 years where we have Beaver Creek observation data (1958-1982).</w:t>
      </w:r>
    </w:p>
    <w:p w:rsidR="00225A0F" w:rsidRDefault="00332C86"/>
    <w:sectPr w:rsidR="00225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653"/>
    <w:rsid w:val="000B1E60"/>
    <w:rsid w:val="00332C86"/>
    <w:rsid w:val="00405653"/>
    <w:rsid w:val="0097798C"/>
    <w:rsid w:val="00AB5F6A"/>
    <w:rsid w:val="00D5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obles</dc:creator>
  <cp:lastModifiedBy>mrobles</cp:lastModifiedBy>
  <cp:revision>4</cp:revision>
  <dcterms:created xsi:type="dcterms:W3CDTF">2014-06-23T23:22:00Z</dcterms:created>
  <dcterms:modified xsi:type="dcterms:W3CDTF">2014-08-18T22:32:00Z</dcterms:modified>
</cp:coreProperties>
</file>